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0854E" w14:textId="77777777" w:rsidR="00B86E9F" w:rsidRDefault="00B86E9F" w:rsidP="00B86E9F">
      <w:pPr>
        <w:spacing w:before="120" w:after="120"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2 Table. Comparison of the amino acid composition of Neulasta® and Lupin’s Pegfilgrastim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102"/>
        <w:gridCol w:w="2928"/>
        <w:gridCol w:w="2986"/>
      </w:tblGrid>
      <w:tr w:rsidR="00B86E9F" w:rsidRPr="00F50E56" w14:paraId="2306D191" w14:textId="77777777" w:rsidTr="007F1A38">
        <w:trPr>
          <w:trHeight w:val="345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46F6FA" w14:textId="77777777" w:rsidR="00B86E9F" w:rsidRPr="00B86E9F" w:rsidRDefault="00B86E9F" w:rsidP="007F1A38">
            <w:pPr>
              <w:spacing w:line="480" w:lineRule="auto"/>
              <w:rPr>
                <w:rFonts w:eastAsia="Arial" w:cstheme="minorHAnsi"/>
                <w:b/>
                <w:bCs/>
              </w:rPr>
            </w:pPr>
            <w:r w:rsidRPr="00B86E9F">
              <w:rPr>
                <w:rFonts w:eastAsia="Arial" w:cstheme="minorHAnsi"/>
                <w:b/>
                <w:bCs/>
              </w:rPr>
              <w:t>Amino acid composition (mole 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7D8F30" w14:textId="77777777" w:rsidR="00B86E9F" w:rsidRPr="00B86E9F" w:rsidRDefault="00B86E9F" w:rsidP="007F1A38">
            <w:pPr>
              <w:spacing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B86E9F">
              <w:rPr>
                <w:rFonts w:eastAsia="Arial" w:cstheme="minorHAnsi"/>
                <w:b/>
                <w:bCs/>
                <w:color w:val="000000" w:themeColor="text1"/>
              </w:rPr>
              <w:t>Neulasta® (85 to 115% of mean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EB1163" w14:textId="77777777" w:rsidR="00B86E9F" w:rsidRPr="00B86E9F" w:rsidRDefault="00B86E9F" w:rsidP="007F1A38">
            <w:pPr>
              <w:spacing w:line="480" w:lineRule="auto"/>
              <w:jc w:val="center"/>
              <w:rPr>
                <w:rFonts w:eastAsia="Arial" w:cstheme="minorHAnsi"/>
                <w:b/>
                <w:bCs/>
                <w:color w:val="000000" w:themeColor="text1"/>
              </w:rPr>
            </w:pPr>
            <w:r w:rsidRPr="00B86E9F">
              <w:rPr>
                <w:rFonts w:eastAsia="Arial" w:cstheme="minorHAnsi"/>
                <w:b/>
                <w:bCs/>
                <w:color w:val="000000" w:themeColor="text1"/>
              </w:rPr>
              <w:t>Lupin’s Pegfilgrastim (Min-Max)</w:t>
            </w:r>
          </w:p>
        </w:tc>
      </w:tr>
      <w:tr w:rsidR="00B86E9F" w:rsidRPr="00F50E56" w14:paraId="6A474387" w14:textId="77777777" w:rsidTr="007F1A38">
        <w:trPr>
          <w:trHeight w:val="261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A26FE8" w14:textId="77777777" w:rsidR="00B86E9F" w:rsidRPr="00F50E56" w:rsidRDefault="00B86E9F" w:rsidP="007F1A38">
            <w:pPr>
              <w:spacing w:line="480" w:lineRule="auto"/>
              <w:rPr>
                <w:rFonts w:eastAsia="Arial" w:cstheme="minorHAnsi"/>
              </w:rPr>
            </w:pPr>
            <w:r w:rsidRPr="00F50E56">
              <w:rPr>
                <w:rFonts w:eastAsia="Arial" w:cstheme="minorHAnsi"/>
              </w:rPr>
              <w:t>H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DABF505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F50E56">
              <w:rPr>
                <w:rFonts w:eastAsia="Arial" w:cstheme="minorHAnsi"/>
              </w:rPr>
              <w:t>2.64 to 3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8E37D36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87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3.20</w:t>
            </w:r>
          </w:p>
        </w:tc>
      </w:tr>
      <w:tr w:rsidR="00B86E9F" w:rsidRPr="00F50E56" w14:paraId="2ED8CC75" w14:textId="77777777" w:rsidTr="007F1A38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73C0" w14:textId="77777777" w:rsidR="00B86E9F" w:rsidRPr="00F50E56" w:rsidDel="0081207F" w:rsidRDefault="00B86E9F" w:rsidP="007F1A38">
            <w:pPr>
              <w:spacing w:line="480" w:lineRule="auto"/>
              <w:rPr>
                <w:rFonts w:eastAsia="Arial" w:cstheme="minorHAnsi"/>
              </w:rPr>
            </w:pPr>
            <w:r w:rsidRPr="00F50E56">
              <w:rPr>
                <w:rFonts w:eastAsia="Arial" w:cstheme="minorHAnsi"/>
              </w:rPr>
              <w:t>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36131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6.70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489D7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7.67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8.13</w:t>
            </w:r>
          </w:p>
        </w:tc>
      </w:tr>
      <w:tr w:rsidR="00B86E9F" w:rsidRPr="00F50E56" w14:paraId="0521609D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865B1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122F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55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0A1F0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75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3.05</w:t>
            </w:r>
          </w:p>
        </w:tc>
      </w:tr>
      <w:tr w:rsidR="00B86E9F" w:rsidRPr="00F50E56" w14:paraId="0F1D56CC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1424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59042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7.30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BEC19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8.08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8.73</w:t>
            </w:r>
          </w:p>
        </w:tc>
      </w:tr>
      <w:tr w:rsidR="00B86E9F" w:rsidRPr="00F50E56" w14:paraId="1DAC5F57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902C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CD71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61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0196D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79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3.25</w:t>
            </w:r>
          </w:p>
        </w:tc>
      </w:tr>
      <w:tr w:rsidR="00B86E9F" w:rsidRPr="00F50E56" w14:paraId="41ADA3C0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24014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GLX (E/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1374D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3.6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1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5E84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5.70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17.90</w:t>
            </w:r>
          </w:p>
        </w:tc>
      </w:tr>
      <w:tr w:rsidR="00B86E9F" w:rsidRPr="00F50E56" w14:paraId="1D426FF2" w14:textId="77777777" w:rsidTr="007F1A38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E6A0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54DB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3.84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70908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4.17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4.58</w:t>
            </w:r>
          </w:p>
        </w:tc>
      </w:tr>
      <w:tr w:rsidR="00B86E9F" w:rsidRPr="00F50E56" w14:paraId="20EFEE57" w14:textId="77777777" w:rsidTr="007F1A38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49F1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70C7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9.4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1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4E0C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1.02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11.79</w:t>
            </w:r>
          </w:p>
        </w:tc>
      </w:tr>
      <w:tr w:rsidR="00B86E9F" w:rsidRPr="00F50E56" w14:paraId="305E1612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3A20" w14:textId="77777777" w:rsidR="00B86E9F" w:rsidRPr="00F50E56" w:rsidRDefault="00B86E9F" w:rsidP="007F1A38">
            <w:pPr>
              <w:spacing w:line="480" w:lineRule="auto"/>
              <w:rPr>
                <w:rFonts w:eastAsia="Arial" w:cstheme="minorHAnsi"/>
              </w:rPr>
            </w:pPr>
            <w:r w:rsidRPr="00F50E56">
              <w:rPr>
                <w:rFonts w:eastAsia="Arial" w:cstheme="minorHAnsi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B225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6.78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80B15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7.71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8.17</w:t>
            </w:r>
          </w:p>
        </w:tc>
      </w:tr>
      <w:tr w:rsidR="00B86E9F" w:rsidRPr="00F50E56" w14:paraId="615C57E6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8A88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C3CA7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05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A3D1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37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.53</w:t>
            </w:r>
          </w:p>
        </w:tc>
      </w:tr>
      <w:tr w:rsidR="00B86E9F" w:rsidRPr="00F50E56" w14:paraId="21E3D036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FDA1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T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D29F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.58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6DC07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.6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1.94</w:t>
            </w:r>
          </w:p>
        </w:tc>
      </w:tr>
      <w:tr w:rsidR="00B86E9F" w:rsidRPr="00F50E56" w14:paraId="62001901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6F06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B16FE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3.71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D1A3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3.88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4.37</w:t>
            </w:r>
          </w:p>
        </w:tc>
      </w:tr>
      <w:tr w:rsidR="00B86E9F" w:rsidRPr="00F50E56" w14:paraId="3760BBEC" w14:textId="77777777" w:rsidTr="007F1A38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1D72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6F57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04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16AD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2.16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F50E5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.42</w:t>
            </w:r>
          </w:p>
        </w:tc>
      </w:tr>
      <w:tr w:rsidR="00B86E9F" w:rsidRPr="00F50E56" w14:paraId="2BF54437" w14:textId="77777777" w:rsidTr="007F1A38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14BE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85DB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6.99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D96A6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9EB50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19.49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D96A6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20.09</w:t>
            </w:r>
          </w:p>
        </w:tc>
      </w:tr>
      <w:tr w:rsidR="00B86E9F" w:rsidRPr="00F50E56" w14:paraId="7695F0C3" w14:textId="77777777" w:rsidTr="007F1A38">
        <w:trPr>
          <w:trHeight w:val="34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46B7E3" w14:textId="77777777" w:rsidR="00B86E9F" w:rsidRPr="00F50E56" w:rsidRDefault="00B86E9F" w:rsidP="007F1A38">
            <w:pPr>
              <w:spacing w:line="480" w:lineRule="auto"/>
              <w:rPr>
                <w:rFonts w:cstheme="minorHAnsi"/>
              </w:rPr>
            </w:pPr>
            <w:r w:rsidRPr="00F50E56">
              <w:rPr>
                <w:rFonts w:cstheme="minorHAnsi"/>
              </w:rPr>
              <w:t>PH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3096B5C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3.16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D96A6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7B6897D6" w14:textId="77777777" w:rsidR="00B86E9F" w:rsidRPr="00F50E56" w:rsidRDefault="00B86E9F" w:rsidP="007F1A38">
            <w:pPr>
              <w:spacing w:line="480" w:lineRule="auto"/>
              <w:jc w:val="center"/>
              <w:rPr>
                <w:rFonts w:eastAsia="Arial" w:cstheme="minorHAnsi"/>
              </w:rPr>
            </w:pPr>
            <w:r w:rsidRPr="00B86E9F">
              <w:rPr>
                <w:rFonts w:eastAsia="Times New Roman" w:cstheme="minorHAnsi"/>
                <w:color w:val="000000"/>
              </w:rPr>
              <w:t>3.43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50E56">
              <w:rPr>
                <w:rFonts w:eastAsia="Arial" w:cstheme="minorHAnsi"/>
              </w:rPr>
              <w:t>to</w:t>
            </w:r>
            <w:r w:rsidRPr="00D96A66">
              <w:rPr>
                <w:rFonts w:eastAsia="Times New Roman" w:cstheme="minorHAnsi"/>
                <w:color w:val="000000"/>
              </w:rPr>
              <w:t xml:space="preserve"> </w:t>
            </w:r>
            <w:r w:rsidRPr="00B86E9F">
              <w:rPr>
                <w:rFonts w:eastAsia="Times New Roman" w:cstheme="minorHAnsi"/>
                <w:color w:val="000000"/>
              </w:rPr>
              <w:t>3.94</w:t>
            </w:r>
          </w:p>
        </w:tc>
      </w:tr>
    </w:tbl>
    <w:p w14:paraId="71426B23" w14:textId="2C18477F" w:rsidR="00B86E9F" w:rsidRPr="006302BE" w:rsidRDefault="00B86E9F" w:rsidP="00B86E9F">
      <w:pPr>
        <w:spacing w:before="120" w:after="120" w:line="480" w:lineRule="auto"/>
        <w:rPr>
          <w:rFonts w:cstheme="minorHAnsi"/>
        </w:rPr>
      </w:pPr>
      <w:r>
        <w:rPr>
          <w:rFonts w:cstheme="minorHAnsi"/>
        </w:rPr>
        <w:t>All the amino acids quantified for Lupin’s Pegfilgrastim were within the generic acceptance range of 85 to 115% of the mean value for Neulasta®</w:t>
      </w:r>
      <w:r w:rsidR="0054078E">
        <w:rPr>
          <w:rFonts w:cstheme="minorHAnsi"/>
        </w:rPr>
        <w:t>.</w:t>
      </w:r>
    </w:p>
    <w:p w14:paraId="1C151920" w14:textId="77777777" w:rsidR="00B86E9F" w:rsidRDefault="00B86E9F" w:rsidP="00B86E9F"/>
    <w:p w14:paraId="20CA74C1" w14:textId="77777777" w:rsidR="00555DCA" w:rsidRPr="00B86E9F" w:rsidRDefault="00555DCA" w:rsidP="00B86E9F"/>
    <w:sectPr w:rsidR="00555DCA" w:rsidRPr="00B8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A2"/>
    <w:rsid w:val="003B19A2"/>
    <w:rsid w:val="004E1BF5"/>
    <w:rsid w:val="0054078E"/>
    <w:rsid w:val="00555DCA"/>
    <w:rsid w:val="005868E3"/>
    <w:rsid w:val="00686B89"/>
    <w:rsid w:val="006D5CE0"/>
    <w:rsid w:val="0081207F"/>
    <w:rsid w:val="008E7D12"/>
    <w:rsid w:val="009C2851"/>
    <w:rsid w:val="00B86E9F"/>
    <w:rsid w:val="00D96A66"/>
    <w:rsid w:val="00F5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DF2236"/>
  <w15:chartTrackingRefBased/>
  <w15:docId w15:val="{6C421554-4384-3541-8CDC-AF072AD3C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120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F00529-FE8A-4223-B92E-AE2D95AD93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C5B43CD-DA82-4072-8F8A-E4E8520E34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5E9CFF-CB3D-4F41-9A59-DBAF261F991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7</cp:revision>
  <dcterms:created xsi:type="dcterms:W3CDTF">2023-03-16T05:49:00Z</dcterms:created>
  <dcterms:modified xsi:type="dcterms:W3CDTF">2023-03-2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